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EAD24" w14:textId="77777777" w:rsidR="00BD6738" w:rsidRPr="00404591" w:rsidRDefault="00BD6738" w:rsidP="00BD6738">
      <w:pPr>
        <w:pStyle w:val="Heading2"/>
        <w:rPr>
          <w:rFonts w:ascii="Times New Roman" w:hAnsi="Times New Roman" w:cs="Times New Roman"/>
          <w:color w:val="auto"/>
        </w:rPr>
      </w:pPr>
      <w:r w:rsidRPr="00404591">
        <w:rPr>
          <w:rFonts w:ascii="Times New Roman" w:hAnsi="Times New Roman" w:cs="Times New Roman"/>
          <w:color w:val="auto"/>
        </w:rPr>
        <w:t>Supplementary Material</w:t>
      </w:r>
    </w:p>
    <w:p w14:paraId="20553118" w14:textId="107ECE0F" w:rsidR="00BD6738" w:rsidRPr="00404591" w:rsidRDefault="00BD6738" w:rsidP="003353CB">
      <w:pPr>
        <w:rPr>
          <w:rFonts w:ascii="Times New Roman" w:hAnsi="Times New Roman" w:cs="Times New Roman"/>
          <w:sz w:val="24"/>
          <w:szCs w:val="24"/>
        </w:rPr>
      </w:pPr>
      <w:r w:rsidRPr="00404591">
        <w:rPr>
          <w:rFonts w:ascii="Times New Roman" w:hAnsi="Times New Roman" w:cs="Times New Roman"/>
          <w:sz w:val="24"/>
          <w:szCs w:val="24"/>
        </w:rPr>
        <w:t>Topics explored via the semi-structured interviews</w:t>
      </w:r>
    </w:p>
    <w:tbl>
      <w:tblPr>
        <w:tblStyle w:val="ListTable4-Accent1"/>
        <w:tblW w:w="0" w:type="auto"/>
        <w:tblLook w:val="04A0" w:firstRow="1" w:lastRow="0" w:firstColumn="1" w:lastColumn="0" w:noHBand="0" w:noVBand="1"/>
      </w:tblPr>
      <w:tblGrid>
        <w:gridCol w:w="8296"/>
      </w:tblGrid>
      <w:tr w:rsidR="00BD6738" w:rsidRPr="00404591" w14:paraId="370FAE85" w14:textId="77777777" w:rsidTr="00404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F4938A9" w14:textId="77777777" w:rsidR="00BD6738" w:rsidRPr="00404591" w:rsidRDefault="00BD6738" w:rsidP="00EA772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459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erview topics</w:t>
            </w:r>
          </w:p>
        </w:tc>
      </w:tr>
      <w:tr w:rsidR="00BD6738" w:rsidRPr="00404591" w14:paraId="73B91E7A" w14:textId="77777777" w:rsidTr="0040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shd w:val="clear" w:color="auto" w:fill="auto"/>
          </w:tcPr>
          <w:p w14:paraId="6FA6F95C" w14:textId="77777777" w:rsidR="00BD6738" w:rsidRPr="00404591" w:rsidRDefault="00BD6738" w:rsidP="00EA77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045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The structure used to deliver the COVID-19 response and how this evolved </w:t>
            </w:r>
          </w:p>
        </w:tc>
      </w:tr>
      <w:tr w:rsidR="00BD6738" w:rsidRPr="00404591" w14:paraId="02E9253A" w14:textId="77777777" w:rsidTr="00404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1FD3296E" w14:textId="77777777" w:rsidR="00BD6738" w:rsidRPr="00404591" w:rsidRDefault="00BD6738" w:rsidP="00EA77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045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ata and information processed during the pandemic and the outputs produced from this</w:t>
            </w:r>
          </w:p>
        </w:tc>
      </w:tr>
      <w:tr w:rsidR="00BD6738" w:rsidRPr="00404591" w14:paraId="2018F053" w14:textId="77777777" w:rsidTr="0040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shd w:val="clear" w:color="auto" w:fill="auto"/>
          </w:tcPr>
          <w:p w14:paraId="4545C164" w14:textId="77777777" w:rsidR="00BD6738" w:rsidRPr="00404591" w:rsidRDefault="00BD6738" w:rsidP="00EA77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045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asks performed</w:t>
            </w:r>
          </w:p>
        </w:tc>
      </w:tr>
      <w:tr w:rsidR="00BD6738" w:rsidRPr="00404591" w14:paraId="5E05F916" w14:textId="77777777" w:rsidTr="00404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77C86635" w14:textId="77777777" w:rsidR="00BD6738" w:rsidRPr="00404591" w:rsidRDefault="00BD6738" w:rsidP="00EA77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045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kills and tools utilised during the pandemic and how these differed to normal activity</w:t>
            </w:r>
          </w:p>
        </w:tc>
      </w:tr>
      <w:tr w:rsidR="00BD6738" w:rsidRPr="00404591" w14:paraId="5A1317C5" w14:textId="77777777" w:rsidTr="0040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631A852" w14:textId="77777777" w:rsidR="00BD6738" w:rsidRPr="00404591" w:rsidRDefault="00BD6738" w:rsidP="00EA77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045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hallenges and facilitators to the response</w:t>
            </w:r>
          </w:p>
        </w:tc>
      </w:tr>
      <w:tr w:rsidR="00BD6738" w:rsidRPr="00404591" w14:paraId="41530E42" w14:textId="77777777" w:rsidTr="00404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2983D36F" w14:textId="77777777" w:rsidR="00BD6738" w:rsidRPr="00404591" w:rsidRDefault="00BD6738" w:rsidP="00EA77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045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Viewpoints on preparation for COVID-19</w:t>
            </w:r>
          </w:p>
        </w:tc>
      </w:tr>
      <w:tr w:rsidR="00BD6738" w:rsidRPr="00404591" w14:paraId="60A9C35B" w14:textId="77777777" w:rsidTr="0040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A56D803" w14:textId="77777777" w:rsidR="00BD6738" w:rsidRPr="00404591" w:rsidRDefault="00BD6738" w:rsidP="00EA77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045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Viewpoints on how to prepare for future disease outbreaks</w:t>
            </w:r>
          </w:p>
        </w:tc>
      </w:tr>
    </w:tbl>
    <w:p w14:paraId="6BB852D9" w14:textId="77777777" w:rsidR="00BD6738" w:rsidRPr="00404591" w:rsidRDefault="00BD6738" w:rsidP="00BD6738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94F320A" w14:textId="0D2B3EB1" w:rsidR="00BD6738" w:rsidRPr="00404591" w:rsidRDefault="00BD6738" w:rsidP="003353CB">
      <w:pPr>
        <w:rPr>
          <w:rFonts w:ascii="Times New Roman" w:hAnsi="Times New Roman" w:cs="Times New Roman"/>
          <w:sz w:val="24"/>
          <w:szCs w:val="24"/>
        </w:rPr>
      </w:pPr>
      <w:r w:rsidRPr="00404591">
        <w:rPr>
          <w:rFonts w:ascii="Times New Roman" w:hAnsi="Times New Roman" w:cs="Times New Roman"/>
          <w:sz w:val="24"/>
          <w:szCs w:val="24"/>
        </w:rPr>
        <w:t>Topics explored by the survey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D6738" w:rsidRPr="00404591" w14:paraId="32B82C41" w14:textId="77777777" w:rsidTr="00404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auto"/>
          </w:tcPr>
          <w:p w14:paraId="0E3F6FFE" w14:textId="77777777" w:rsidR="00BD6738" w:rsidRPr="00404591" w:rsidRDefault="00BD6738" w:rsidP="00EA772E">
            <w:pPr>
              <w:rPr>
                <w:rFonts w:ascii="Times New Roman" w:hAnsi="Times New Roman" w:cs="Times New Roman"/>
                <w:color w:val="auto"/>
              </w:rPr>
            </w:pPr>
            <w:r w:rsidRPr="00404591">
              <w:rPr>
                <w:rFonts w:ascii="Times New Roman" w:hAnsi="Times New Roman" w:cs="Times New Roman"/>
                <w:color w:val="auto"/>
              </w:rPr>
              <w:t>Survey topics</w:t>
            </w:r>
          </w:p>
        </w:tc>
      </w:tr>
      <w:tr w:rsidR="00BD6738" w:rsidRPr="00404591" w14:paraId="6B5AE03E" w14:textId="77777777" w:rsidTr="0040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E86904E" w14:textId="77777777" w:rsidR="00BD6738" w:rsidRPr="00404591" w:rsidRDefault="00BD6738" w:rsidP="00EA772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04591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Sufficiency of health protection knowledge and skills </w:t>
            </w:r>
          </w:p>
        </w:tc>
      </w:tr>
      <w:tr w:rsidR="00BD6738" w:rsidRPr="00404591" w14:paraId="4017946D" w14:textId="77777777" w:rsidTr="00404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859978C" w14:textId="77777777" w:rsidR="00BD6738" w:rsidRPr="00404591" w:rsidRDefault="00BD6738" w:rsidP="00EA772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04591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Resourcing in terms of people </w:t>
            </w:r>
          </w:p>
        </w:tc>
      </w:tr>
      <w:tr w:rsidR="00BD6738" w:rsidRPr="00404591" w14:paraId="6E931737" w14:textId="77777777" w:rsidTr="0040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3A5E6C6" w14:textId="77777777" w:rsidR="00BD6738" w:rsidRPr="00404591" w:rsidRDefault="00BD6738" w:rsidP="00EA772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04591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Staff wellbeing and work-life balance </w:t>
            </w:r>
          </w:p>
        </w:tc>
      </w:tr>
      <w:tr w:rsidR="00BD6738" w:rsidRPr="00404591" w14:paraId="26898A86" w14:textId="77777777" w:rsidTr="00404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BEE784B" w14:textId="77777777" w:rsidR="00BD6738" w:rsidRPr="00404591" w:rsidRDefault="00BD6738" w:rsidP="00EA772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04591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Use of software tools and whether this was optimal </w:t>
            </w:r>
          </w:p>
        </w:tc>
      </w:tr>
      <w:tr w:rsidR="00BD6738" w:rsidRPr="00404591" w14:paraId="17626882" w14:textId="77777777" w:rsidTr="0040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593EFC7" w14:textId="77777777" w:rsidR="00BD6738" w:rsidRPr="00404591" w:rsidRDefault="00BD6738" w:rsidP="00EA772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04591">
              <w:rPr>
                <w:rFonts w:ascii="Times New Roman" w:hAnsi="Times New Roman" w:cs="Times New Roman"/>
                <w:b w:val="0"/>
                <w:bCs w:val="0"/>
                <w:color w:val="auto"/>
              </w:rPr>
              <w:t>Disruption to and recovery of ‘business as usual’</w:t>
            </w:r>
          </w:p>
        </w:tc>
      </w:tr>
      <w:tr w:rsidR="00BD6738" w:rsidRPr="00404591" w14:paraId="57538D96" w14:textId="77777777" w:rsidTr="00404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54FF415" w14:textId="77777777" w:rsidR="00BD6738" w:rsidRPr="00404591" w:rsidRDefault="00BD6738" w:rsidP="00EA772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04591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Adequacy of debriefing/post-event review </w:t>
            </w:r>
          </w:p>
        </w:tc>
      </w:tr>
      <w:tr w:rsidR="00BD6738" w:rsidRPr="00404591" w14:paraId="2C66B605" w14:textId="77777777" w:rsidTr="0040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B6BAA08" w14:textId="77777777" w:rsidR="00BD6738" w:rsidRPr="00404591" w:rsidRDefault="00BD6738" w:rsidP="00EA772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04591">
              <w:rPr>
                <w:rFonts w:ascii="Times New Roman" w:hAnsi="Times New Roman" w:cs="Times New Roman"/>
                <w:b w:val="0"/>
                <w:bCs w:val="0"/>
                <w:color w:val="auto"/>
              </w:rPr>
              <w:t>If standardisation of training is desirable</w:t>
            </w:r>
          </w:p>
        </w:tc>
      </w:tr>
    </w:tbl>
    <w:p w14:paraId="7B61B1BC" w14:textId="77777777" w:rsidR="00BD6738" w:rsidRPr="00404591" w:rsidRDefault="00BD6738" w:rsidP="00BD6738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60A8565C" w14:textId="77777777" w:rsidR="0042465B" w:rsidRPr="00404591" w:rsidRDefault="0042465B">
      <w:pPr>
        <w:rPr>
          <w:rFonts w:ascii="Times New Roman" w:hAnsi="Times New Roman" w:cs="Times New Roman"/>
          <w:sz w:val="24"/>
          <w:szCs w:val="24"/>
        </w:rPr>
      </w:pPr>
    </w:p>
    <w:sectPr w:rsidR="0042465B" w:rsidRPr="004045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4241D5"/>
    <w:multiLevelType w:val="hybridMultilevel"/>
    <w:tmpl w:val="80C69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6E5239"/>
    <w:multiLevelType w:val="hybridMultilevel"/>
    <w:tmpl w:val="5268C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8523359">
    <w:abstractNumId w:val="1"/>
  </w:num>
  <w:num w:numId="2" w16cid:durableId="1687901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738"/>
    <w:rsid w:val="001208EB"/>
    <w:rsid w:val="003353CB"/>
    <w:rsid w:val="00404591"/>
    <w:rsid w:val="0042465B"/>
    <w:rsid w:val="00881B13"/>
    <w:rsid w:val="00BD6738"/>
    <w:rsid w:val="00CD645E"/>
    <w:rsid w:val="00DE756D"/>
    <w:rsid w:val="00E804EE"/>
    <w:rsid w:val="00F5185A"/>
    <w:rsid w:val="00FA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6509A"/>
  <w15:chartTrackingRefBased/>
  <w15:docId w15:val="{4C776DD3-592B-4C13-8190-103CB7242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738"/>
    <w:rPr>
      <w:rFonts w:ascii="Arial" w:eastAsiaTheme="minorEastAsia" w:hAnsi="Arial"/>
      <w:color w:val="171717" w:themeColor="background2" w:themeShade="1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7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7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7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7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7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7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7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7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7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7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D67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7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7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7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7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7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7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7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7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7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7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7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7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7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7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7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7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7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73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D6738"/>
    <w:pPr>
      <w:spacing w:after="200" w:line="36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table" w:styleId="GridTable4-Accent1">
    <w:name w:val="Grid Table 4 Accent 1"/>
    <w:basedOn w:val="TableNormal"/>
    <w:uiPriority w:val="49"/>
    <w:rsid w:val="00BD6738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4-Accent1">
    <w:name w:val="List Table 4 Accent 1"/>
    <w:basedOn w:val="TableNormal"/>
    <w:uiPriority w:val="49"/>
    <w:rsid w:val="00BD673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49</Characters>
  <Application>Microsoft Office Word</Application>
  <DocSecurity>0</DocSecurity>
  <Lines>24</Lines>
  <Paragraphs>22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te Parr (Health Services Management Centre)</dc:creator>
  <cp:keywords/>
  <dc:description/>
  <cp:lastModifiedBy>Janette Parr (Health Services Management Centre)</cp:lastModifiedBy>
  <cp:revision>3</cp:revision>
  <dcterms:created xsi:type="dcterms:W3CDTF">2026-03-04T16:08:00Z</dcterms:created>
  <dcterms:modified xsi:type="dcterms:W3CDTF">2026-03-17T15:31:00Z</dcterms:modified>
</cp:coreProperties>
</file>